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ind w:left="360" w:hanging="0"/>
        <w:rPr/>
      </w:pPr>
      <w:r>
        <w:rPr>
          <w:b/>
          <w:u w:val="single"/>
        </w:rPr>
        <w:t>Supplementary Table 2:</w:t>
      </w:r>
      <w:r>
        <w:rPr/>
        <w:t xml:space="preserve"> Fisher’s exact test for each qPCR gene expression and their combinations among dataset groups in terms of ORR.</w:t>
      </w:r>
    </w:p>
    <w:tbl>
      <w:tblPr>
        <w:tblW w:w="16307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907"/>
        <w:gridCol w:w="970"/>
        <w:gridCol w:w="971"/>
        <w:gridCol w:w="759"/>
        <w:gridCol w:w="990"/>
        <w:gridCol w:w="990"/>
        <w:gridCol w:w="990"/>
        <w:gridCol w:w="900"/>
        <w:gridCol w:w="900"/>
        <w:gridCol w:w="990"/>
        <w:gridCol w:w="990"/>
        <w:gridCol w:w="810"/>
        <w:gridCol w:w="900"/>
      </w:tblGrid>
      <w:tr>
        <w:trPr>
          <w:tblHeader w:val="true"/>
          <w:trHeight w:val="288" w:hRule="atLeast"/>
        </w:trPr>
        <w:tc>
          <w:tcPr>
            <w:tcW w:w="32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90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160" w:type="dxa"/>
            <w:gridSpan w:val="1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  <w:t>Dataset</w:t>
            </w:r>
          </w:p>
        </w:tc>
      </w:tr>
      <w:tr>
        <w:trPr>
          <w:tblHeader w:val="true"/>
          <w:trHeight w:val="288" w:hRule="atLeast"/>
          <w:cantSplit w:val="true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690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lang w:val="el-GR"/>
              </w:rPr>
              <w:t>Test</w:t>
            </w:r>
          </w:p>
        </w:tc>
        <w:tc>
          <w:tcPr>
            <w:tcW w:w="3780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lang w:val="el-GR"/>
              </w:rPr>
              <w:t>Bevacizumab qPCR</w:t>
            </w:r>
          </w:p>
        </w:tc>
        <w:tc>
          <w:tcPr>
            <w:tcW w:w="3690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lang w:val="el-GR"/>
              </w:rPr>
              <w:t>Control</w:t>
            </w:r>
          </w:p>
        </w:tc>
      </w:tr>
      <w:tr>
        <w:trPr>
          <w:tblHeader w:val="true"/>
          <w:trHeight w:val="588" w:hRule="atLeast"/>
          <w:cantSplit w:val="true"/>
        </w:trPr>
        <w:tc>
          <w:tcPr>
            <w:tcW w:w="3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horndale AMT"/>
                <w:b/>
                <w:bCs/>
                <w:color w:val="000000"/>
              </w:rPr>
              <w:t>Parameter</w:t>
            </w:r>
          </w:p>
        </w:tc>
        <w:tc>
          <w:tcPr>
            <w:tcW w:w="19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lang w:val="el-GR"/>
              </w:rPr>
              <w:t>CR-PR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lang w:val="el-GR"/>
              </w:rPr>
              <w:t>Other</w:t>
            </w:r>
          </w:p>
        </w:tc>
        <w:tc>
          <w:tcPr>
            <w:tcW w:w="7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lang w:val="el-GR"/>
              </w:rPr>
              <w:t>P-value*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lang w:val="el-GR"/>
              </w:rPr>
              <w:t>CR-PR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lang w:val="el-GR"/>
              </w:rPr>
              <w:t>Other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lang w:val="el-GR"/>
              </w:rPr>
              <w:t>P-value*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lang w:val="el-GR"/>
              </w:rPr>
              <w:t>CR-PR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lang w:val="el-GR"/>
              </w:rPr>
              <w:t>Other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lang w:val="el-GR"/>
              </w:rPr>
              <w:t>P-value*</w:t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 xml:space="preserve">AGR2 gusb/ipo8 cut off at 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High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50.0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50.0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0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7 (29.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7 (70.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,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3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6 (44.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0 (55.6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,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.000</w:t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>median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Low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8 (100.0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1 (44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4 (56.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5 (41.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1 (58.3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 xml:space="preserve">ALDH6A1 gusb/ipo8 cut off at 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High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50.0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50.0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0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8 (33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6 (66.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0.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76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6 (44.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0 (55.6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1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.000</w:t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>median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Low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8 (100.0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0 (40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5 (60.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5 (41.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1 (58.3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 xml:space="preserve">KLF12 gusb/ipo8 cut off at 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High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7 (87.5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 (12.5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4.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56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9 (37.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5 (62.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1.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.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6 (44.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0 (55.6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1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.000</w:t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>median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Low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5 (62.5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3 (37.5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9 (36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6 (64.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5 (41.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1 (58.3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 xml:space="preserve">MCM5 gusb/ipo8 cut off at 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High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5 (62.5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3 (37.5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0.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56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5 (20.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9 (79.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0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FF0000"/>
                <w:sz w:val="20"/>
              </w:rPr>
            </w:pPr>
            <w:r>
              <w:rPr>
                <w:rFonts w:eastAsia="Times New Roman"/>
                <w:b/>
                <w:bCs/>
                <w:color w:val="FF0000"/>
                <w:sz w:val="20"/>
                <w:lang w:val="el-GR"/>
              </w:rPr>
              <w:t>0.0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7 (47.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9 (52.8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1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634</w:t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>median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Low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7 (87.5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 (12.5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3 (52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2 (48.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4 (38.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2 (61.1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 xml:space="preserve">TFF2 gusb/ipo8 cut off at 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High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5 (62.5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3 (37.5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0.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56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8 (33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6 (66.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0.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76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4 (38.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2 (61.1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0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634</w:t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>median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Low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7 (87.5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 (12.5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0 (40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5 (60.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7 (47.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9 (52.8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>Combinaltion of All 4 genes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All low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3 (100.0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5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80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 (20.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8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05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3 (33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6 (66.7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723</w:t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At least one high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9 (69.2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30.8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4 (31.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30 (68.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8 (44.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35 (55.6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 xml:space="preserve">Combinations of AGR2 and 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All low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5 (100.0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2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6 (46.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7 (53.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1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5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9 (42.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2 (57.1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0.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.000</w:t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>ALDH6A1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At least one high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7 (63.6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36.4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2 (33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4 (66.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2 (43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9 (56.9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 xml:space="preserve">Combinations of AGR2 and 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All low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5 (100.0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2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9 (69.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30.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6.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FF0000"/>
                <w:sz w:val="20"/>
              </w:rPr>
            </w:pPr>
            <w:r>
              <w:rPr>
                <w:rFonts w:eastAsia="Times New Roman"/>
                <w:b/>
                <w:bCs/>
                <w:color w:val="FF0000"/>
                <w:sz w:val="20"/>
                <w:lang w:val="el-GR"/>
              </w:rPr>
              <w:t>0.0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7 (33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4 (66.7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0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310</w:t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>MCM5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At least one high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7 (63.6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36.4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9 (25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7 (75.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4 (47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7 (52.9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 xml:space="preserve">Combinations of AGR2 and 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All low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100.0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5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6 (40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9 (60.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1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7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0 (45.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2 (54.5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1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802</w:t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>TFF2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At least one high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8 (66.7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33.3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2 (35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2 (64.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1 (42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9 (58.0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 xml:space="preserve">Combinations of ALDH6A1 and 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All low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6 (100.0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2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9 (56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7 (43.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3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0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7 (33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4 (66.7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0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310</w:t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>MCM5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At least one high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6 (60.0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40.0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9 (27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4 (72.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4 (47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7 (52.9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 xml:space="preserve">Combinations of ALDH6A1 and 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All Low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7 (100.0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08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6 (50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6 (50.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2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3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9 (42.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2 (57.1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0.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.000</w:t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>TFF2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At least one High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5 (55.6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44.4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2 (32.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5 (67.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2 (43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9 (56.9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 xml:space="preserve">Combinations of MCM5 and 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All low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5 (100.0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2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7 (63.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36.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4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0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9 (50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9 (50.0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1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586</w:t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>TFF2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At least one high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7 (63.6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36.4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1 (28.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7 (71.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2 (40.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32 (59.3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 xml:space="preserve">Combinations of AGR2, 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All low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100.0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5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5 (71.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 (28.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5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0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28.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0 (71.4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0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249</w:t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>ALDH6A1 and MCM5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At least one high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8 (66.7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33.3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3 (31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9 (69.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7 (46.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31 (53.4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 xml:space="preserve">Combinations of AGR2, 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All low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100.0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5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44.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5 (55.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1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7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6 (46.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7 (53.8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1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.000</w:t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>ALDH6A1 and TFF2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At least one high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8 (66.7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33.3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4 (35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6 (65.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5 (42.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34 (57.6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 xml:space="preserve">Combinations of AGR2, MCM5 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All low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3 (100.0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5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5 (71.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 (28.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5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0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5 (38.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8 (61.5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0.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767</w:t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>and TFF2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At least one high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9 (69.2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30.8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3 (31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9 (69.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6 (44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33 (55.9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 xml:space="preserve">Combinations of ALDH6A1, 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All low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5 (100.0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2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6 (85.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 (14.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15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FF0000"/>
                <w:sz w:val="20"/>
              </w:rPr>
            </w:pPr>
            <w:r>
              <w:rPr>
                <w:rFonts w:eastAsia="Times New Roman"/>
                <w:b/>
                <w:bCs/>
                <w:color w:val="FF0000"/>
                <w:sz w:val="20"/>
                <w:lang w:val="el-GR"/>
              </w:rPr>
              <w:t>0.0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36.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7 (63.6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0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747</w:t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>MCM5 and TFF2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At least one high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7 (63.6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36.4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2 (28.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30 (71.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7 (44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34 (55.7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>Combinations of KLF12 and AGR2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Else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7 (63.6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36.4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2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2 (33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4 (66.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0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5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4 (44.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30 (55.6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1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787</w:t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>KLF12 high and others low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5 (100.0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6 (46.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7 (53.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7 (38.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1 (61.1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 xml:space="preserve">Combinations of KLF12 and 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Else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9 (69.2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30.8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5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5 (40.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2 (59.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2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4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3 (41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33 (58.9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0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576</w:t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>ALDH6A1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>KLF12 high and others low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3 (100.0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3 (25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9 (75.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8 (50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8 (50.0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>Combinations of KLF12 and MCM5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Else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0 (71.4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28.6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.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2 (31.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6 (68.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0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2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7 (45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33 (55.0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1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536</w:t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>KLF12 high and others low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 (100.0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6 (54.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5 (45.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33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8 (66.7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>Combinations of KLF12 and TFF2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Else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0 (71.4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28.6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.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5 (38.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4 (61.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1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7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2 (38.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35 (61.4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0.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155</w:t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>KLF12 high and others low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 (100.0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3 (30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7 (70.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9 (60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6 (40.0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 xml:space="preserve">Combinations of KLF12, AGR2 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Else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0 (71.4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28.6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.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6 (37.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7 (62.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1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.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7 (42.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36 (57.1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0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.000</w:t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>and ALDH6A1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>KLF12 high and others low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 (100.0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 (33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66.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44.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5 (55.6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 xml:space="preserve">Combinations of KLF12, AGR2 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Else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0 (71.4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28.6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.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3 (31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9 (69.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0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0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30 (45.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36 (54.5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4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227</w:t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>and MCM5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>KLF12 high and others low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 (100.0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5 (71.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 (28.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 (16.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5 (83.3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 xml:space="preserve">Combinations of KLF12, AGR2 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Else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1 (73.3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26.7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.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6 (38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6 (61.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1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.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6 (41.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36 (58.1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0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736</w:t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>and TFF2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>KLF12 high and others low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 (100.0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 (28.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5 (71.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5 (50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5 (50.0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 xml:space="preserve">Combinations of KLF12, 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Else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1 (73.3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26.7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.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5 (34.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8 (65.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0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6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8 (43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37 (56.9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1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.000</w:t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>ALDH6A1 and MCM5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>KLF12 high and others low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 (100.0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3 (50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3 (50.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3 (42.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57.1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 xml:space="preserve">Combinations of KLF12, 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Else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0 (71.4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28.6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.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7 (38.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7 (61.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2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6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6 (40.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38 (59.4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278</w:t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>ALDH6A1 and TFF2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>KLF12 high and others low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 (100.0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 (20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80.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5 (62.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3 (37.5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 xml:space="preserve">Combinations of KLF12, AGR2, 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Else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1 (73.3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26.7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.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6 (34.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30 (65.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0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5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30 (44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38 (55.9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2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629</w:t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>ALDH6A1 and MCM5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>KLF12 high and others low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 (100.0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 (66.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 (33.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 (25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3 (75.0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 xml:space="preserve">Combinations of KLF12, AGR2, </w:t>
            </w:r>
          </w:p>
        </w:tc>
        <w:tc>
          <w:tcPr>
            <w:tcW w:w="1907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l-GR"/>
              </w:rPr>
              <w:t>Else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1 (73.3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4 (26.7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.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7 (37.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8 (62.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1.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.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8 (41.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39 (58.2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</w:rPr>
              <w:t>0.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0.646</w:t>
            </w:r>
          </w:p>
        </w:tc>
      </w:tr>
      <w:tr>
        <w:trPr>
          <w:trHeight w:val="300" w:hRule="atLeast"/>
          <w:cantSplit w:val="true"/>
        </w:trPr>
        <w:tc>
          <w:tcPr>
            <w:tcW w:w="324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>ALDH6A1 and TFF2</w:t>
            </w:r>
          </w:p>
        </w:tc>
        <w:tc>
          <w:tcPr>
            <w:tcW w:w="190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szCs w:val="18"/>
              </w:rPr>
              <w:t>KLF12 high and others low</w:t>
            </w:r>
          </w:p>
        </w:tc>
        <w:tc>
          <w:tcPr>
            <w:tcW w:w="9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 (100.0)</w:t>
            </w:r>
          </w:p>
        </w:tc>
        <w:tc>
          <w:tcPr>
            <w:tcW w:w="97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75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1 (25.0)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3 (75.0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3 (60.0)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  <w:lang w:val="el-GR"/>
              </w:rPr>
              <w:t>2 (40.0)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 </w:t>
            </w:r>
          </w:p>
        </w:tc>
      </w:tr>
    </w:tbl>
    <w:p>
      <w:pPr>
        <w:pStyle w:val="Normal"/>
        <w:spacing w:before="240" w:after="0"/>
        <w:rPr/>
      </w:pPr>
      <w:r>
        <w:rPr/>
        <w:t>*Critical point for the significance of p-values is a=0.05/(N of comparisons)=0.05/27=0.001852 (Bonferroni correction)</w:t>
      </w:r>
    </w:p>
    <w:sectPr>
      <w:type w:val="nextPage"/>
      <w:pgSz w:orient="landscape" w:w="16838" w:h="11906"/>
      <w:pgMar w:left="360" w:right="360" w:gutter="0" w:header="0" w:top="36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yle14">
    <w:name w:val="Προεπιλεγμένη γραμματοσειρά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14:32:00Z</dcterms:created>
  <dc:creator>Ζωή Αλεξοπούλου</dc:creator>
  <dc:description/>
  <cp:keywords/>
  <dc:language>en-US</dc:language>
  <cp:lastModifiedBy>George Pentheroudakis</cp:lastModifiedBy>
  <dcterms:modified xsi:type="dcterms:W3CDTF">2013-12-07T16:55:00Z</dcterms:modified>
  <cp:revision>13</cp:revision>
  <dc:subject/>
  <dc:title/>
</cp:coreProperties>
</file>